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301" w:type="dxa"/>
        <w:tblCellMar>
          <w:left w:w="99" w:type="dxa"/>
          <w:right w:w="99" w:type="dxa"/>
        </w:tblCellMar>
        <w:tblLook w:val="04A0"/>
      </w:tblPr>
      <w:tblGrid>
        <w:gridCol w:w="204"/>
        <w:gridCol w:w="3057"/>
        <w:gridCol w:w="1333"/>
        <w:gridCol w:w="1241"/>
        <w:gridCol w:w="1241"/>
        <w:gridCol w:w="1225"/>
      </w:tblGrid>
      <w:tr w:rsidR="00825500" w:rsidRPr="007E716E" w:rsidTr="00A514CB">
        <w:trPr>
          <w:trHeight w:val="900"/>
        </w:trPr>
        <w:tc>
          <w:tcPr>
            <w:tcW w:w="8301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able </w:t>
            </w: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2a. Severity Categories of Depression, Anxiety, and Insomnia Measurements in </w:t>
            </w: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Female </w:t>
            </w: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PD Patients and Controls</w:t>
            </w:r>
          </w:p>
        </w:tc>
      </w:tr>
      <w:tr w:rsidR="00825500" w:rsidRPr="007E716E" w:rsidTr="00A514CB">
        <w:trPr>
          <w:trHeight w:val="360"/>
        </w:trPr>
        <w:tc>
          <w:tcPr>
            <w:tcW w:w="326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[Female]</w:t>
            </w:r>
          </w:p>
        </w:tc>
        <w:tc>
          <w:tcPr>
            <w:tcW w:w="133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No. (%)</w:t>
            </w:r>
          </w:p>
        </w:tc>
        <w:tc>
          <w:tcPr>
            <w:tcW w:w="12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25500" w:rsidRPr="007E716E" w:rsidTr="00A514CB">
        <w:trPr>
          <w:trHeight w:val="360"/>
        </w:trPr>
        <w:tc>
          <w:tcPr>
            <w:tcW w:w="326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Severity category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PD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P-value*</w:t>
            </w:r>
          </w:p>
        </w:tc>
      </w:tr>
      <w:tr w:rsidR="00825500" w:rsidRPr="007E716E" w:rsidTr="00A514CB">
        <w:trPr>
          <w:trHeight w:val="360"/>
        </w:trPr>
        <w:tc>
          <w:tcPr>
            <w:tcW w:w="326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HQ-9, depression symptoms</w:t>
            </w:r>
          </w:p>
        </w:tc>
        <w:tc>
          <w:tcPr>
            <w:tcW w:w="13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n = 40</w:t>
            </w:r>
          </w:p>
        </w:tc>
        <w:tc>
          <w:tcPr>
            <w:tcW w:w="12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n = 14</w:t>
            </w:r>
          </w:p>
        </w:tc>
        <w:tc>
          <w:tcPr>
            <w:tcW w:w="12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n = 26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25500" w:rsidRPr="007E716E" w:rsidTr="00A514CB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0 (50.0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 (42.8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4 (53.8)</w:t>
            </w:r>
          </w:p>
        </w:tc>
        <w:tc>
          <w:tcPr>
            <w:tcW w:w="12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825500" w:rsidRPr="007E716E" w:rsidTr="00A514CB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ild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2 (30.0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 (7.1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1 (42.3)</w:t>
            </w:r>
          </w:p>
        </w:tc>
        <w:tc>
          <w:tcPr>
            <w:tcW w:w="12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25500" w:rsidRPr="007E716E" w:rsidTr="00A514CB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 (7.5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 (13.2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 (3.8)</w:t>
            </w:r>
          </w:p>
        </w:tc>
        <w:tc>
          <w:tcPr>
            <w:tcW w:w="12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25500" w:rsidRPr="007E716E" w:rsidTr="00A514CB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ever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 (12.5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 (35.7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2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25500" w:rsidRPr="007E716E" w:rsidTr="00A514CB">
        <w:trPr>
          <w:trHeight w:val="360"/>
        </w:trPr>
        <w:tc>
          <w:tcPr>
            <w:tcW w:w="326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GAD-7, anxiety symptoms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n = 4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n = 1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n = 2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25500" w:rsidRPr="007E716E" w:rsidTr="00A514CB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0 (48.7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7 (50.0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3 (48.1)</w:t>
            </w:r>
          </w:p>
        </w:tc>
        <w:tc>
          <w:tcPr>
            <w:tcW w:w="12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424</w:t>
            </w:r>
          </w:p>
        </w:tc>
      </w:tr>
      <w:tr w:rsidR="00825500" w:rsidRPr="007E716E" w:rsidTr="00A514CB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ild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3 (31.7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 (14.2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1 (40.7)</w:t>
            </w:r>
          </w:p>
        </w:tc>
        <w:tc>
          <w:tcPr>
            <w:tcW w:w="12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825500" w:rsidRPr="007E716E" w:rsidTr="00A514CB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 (9.7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 (7.1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 (11.1)</w:t>
            </w:r>
          </w:p>
        </w:tc>
        <w:tc>
          <w:tcPr>
            <w:tcW w:w="12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825500" w:rsidRPr="007E716E" w:rsidTr="00A514CB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ever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 (9.7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 (28.5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2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825500" w:rsidRPr="007E716E" w:rsidTr="00A514CB">
        <w:trPr>
          <w:trHeight w:val="360"/>
        </w:trPr>
        <w:tc>
          <w:tcPr>
            <w:tcW w:w="3261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ISI, insomnia symptoms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n = 41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n = 14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n = 27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25500" w:rsidRPr="007E716E" w:rsidTr="00A514CB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Absenc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7 (41.4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 (35.7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2 (44.4)</w:t>
            </w:r>
          </w:p>
        </w:tc>
        <w:tc>
          <w:tcPr>
            <w:tcW w:w="12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355</w:t>
            </w:r>
          </w:p>
        </w:tc>
      </w:tr>
      <w:tr w:rsidR="00825500" w:rsidRPr="007E716E" w:rsidTr="00A514CB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ubthreshold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3 (31.3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 (28.5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9 (33.3)</w:t>
            </w:r>
          </w:p>
        </w:tc>
        <w:tc>
          <w:tcPr>
            <w:tcW w:w="12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825500" w:rsidRPr="007E716E" w:rsidTr="00A514CB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9 (21.9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 (21.4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 (22.2)</w:t>
            </w:r>
          </w:p>
        </w:tc>
        <w:tc>
          <w:tcPr>
            <w:tcW w:w="12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825500" w:rsidRPr="007E716E" w:rsidTr="00A514CB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ever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 (4.8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 (14.2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22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825500" w:rsidRPr="007E716E" w:rsidTr="00A514CB">
        <w:trPr>
          <w:trHeight w:val="360"/>
        </w:trPr>
        <w:tc>
          <w:tcPr>
            <w:tcW w:w="20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5500" w:rsidRPr="007E716E" w:rsidTr="00A514CB">
        <w:trPr>
          <w:trHeight w:val="750"/>
        </w:trPr>
        <w:tc>
          <w:tcPr>
            <w:tcW w:w="8301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able </w:t>
            </w: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2b.</w:t>
            </w: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Severity Categories of Depression, Anxiety, and Insomnia Measurements in </w:t>
            </w: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Male </w:t>
            </w: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PD Patients and Controls</w:t>
            </w:r>
          </w:p>
        </w:tc>
      </w:tr>
      <w:tr w:rsidR="00825500" w:rsidRPr="007E716E" w:rsidTr="00A514CB">
        <w:trPr>
          <w:trHeight w:val="360"/>
        </w:trPr>
        <w:tc>
          <w:tcPr>
            <w:tcW w:w="326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[Male]</w:t>
            </w:r>
          </w:p>
        </w:tc>
        <w:tc>
          <w:tcPr>
            <w:tcW w:w="133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No. (%)</w:t>
            </w:r>
          </w:p>
        </w:tc>
        <w:tc>
          <w:tcPr>
            <w:tcW w:w="12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25500" w:rsidRPr="007E716E" w:rsidTr="00A514CB">
        <w:trPr>
          <w:trHeight w:val="360"/>
        </w:trPr>
        <w:tc>
          <w:tcPr>
            <w:tcW w:w="326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Severity category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PD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P-value*</w:t>
            </w:r>
          </w:p>
        </w:tc>
      </w:tr>
      <w:tr w:rsidR="00825500" w:rsidRPr="007E716E" w:rsidTr="00A514CB">
        <w:trPr>
          <w:trHeight w:val="360"/>
        </w:trPr>
        <w:tc>
          <w:tcPr>
            <w:tcW w:w="326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HQ-9, depression symptoms</w:t>
            </w:r>
          </w:p>
        </w:tc>
        <w:tc>
          <w:tcPr>
            <w:tcW w:w="13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n = 29</w:t>
            </w:r>
          </w:p>
        </w:tc>
        <w:tc>
          <w:tcPr>
            <w:tcW w:w="12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n = 24</w:t>
            </w:r>
          </w:p>
        </w:tc>
        <w:tc>
          <w:tcPr>
            <w:tcW w:w="12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n = 5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25500" w:rsidRPr="007E716E" w:rsidTr="00A514CB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2 (41.3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8 (33.3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 (80.0)</w:t>
            </w:r>
          </w:p>
        </w:tc>
        <w:tc>
          <w:tcPr>
            <w:tcW w:w="12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558</w:t>
            </w:r>
          </w:p>
        </w:tc>
      </w:tr>
      <w:tr w:rsidR="00825500" w:rsidRPr="007E716E" w:rsidTr="00A514CB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ild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8 (27.5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8 (33.3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2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825500" w:rsidRPr="007E716E" w:rsidTr="00A514CB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 (20.6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 (25.0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2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825500" w:rsidRPr="007E716E" w:rsidTr="00A514CB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ever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 (10.3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 (8.3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 (20.0)</w:t>
            </w:r>
          </w:p>
        </w:tc>
        <w:tc>
          <w:tcPr>
            <w:tcW w:w="12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825500" w:rsidRPr="007E716E" w:rsidTr="00A514CB">
        <w:trPr>
          <w:trHeight w:val="360"/>
        </w:trPr>
        <w:tc>
          <w:tcPr>
            <w:tcW w:w="326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GAD-7, anxiety symptoms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n = 3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n = 25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n = 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25500" w:rsidRPr="007E716E" w:rsidTr="00A514CB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5 (50.0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1 (44.0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 (80.0)</w:t>
            </w:r>
          </w:p>
        </w:tc>
        <w:tc>
          <w:tcPr>
            <w:tcW w:w="12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249</w:t>
            </w:r>
          </w:p>
        </w:tc>
      </w:tr>
      <w:tr w:rsidR="00825500" w:rsidRPr="007E716E" w:rsidTr="00A514CB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ild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7 (23.3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7 (28.0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2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825500" w:rsidRPr="007E716E" w:rsidTr="00A514CB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 (20.0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 (24.0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2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825500" w:rsidRPr="007E716E" w:rsidTr="00A514CB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ever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 (6.6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 (4.0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 (20.0)</w:t>
            </w:r>
          </w:p>
        </w:tc>
        <w:tc>
          <w:tcPr>
            <w:tcW w:w="12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825500" w:rsidRPr="007E716E" w:rsidTr="00A514CB">
        <w:trPr>
          <w:trHeight w:val="360"/>
        </w:trPr>
        <w:tc>
          <w:tcPr>
            <w:tcW w:w="3261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ISI, insomnia symptoms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n = 30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n = 25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n = 5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25500" w:rsidRPr="007E716E" w:rsidTr="00A514CB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Absenc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4 (46.6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0 (40.0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 (80.0)</w:t>
            </w:r>
          </w:p>
        </w:tc>
        <w:tc>
          <w:tcPr>
            <w:tcW w:w="12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593</w:t>
            </w:r>
          </w:p>
        </w:tc>
      </w:tr>
      <w:tr w:rsidR="00825500" w:rsidRPr="007E716E" w:rsidTr="00A514CB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ubthreshold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7 (23.3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7 (28.0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2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825500" w:rsidRPr="007E716E" w:rsidTr="00A514CB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9 (30.0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8 (32.0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 (20.0)</w:t>
            </w:r>
          </w:p>
        </w:tc>
        <w:tc>
          <w:tcPr>
            <w:tcW w:w="12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825500" w:rsidRPr="007E716E" w:rsidTr="00A514CB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ever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22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825500" w:rsidRPr="007E716E" w:rsidTr="00A514CB">
        <w:trPr>
          <w:trHeight w:val="683"/>
        </w:trPr>
        <w:tc>
          <w:tcPr>
            <w:tcW w:w="8301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bbreviations: PHQ-9, 9-item Patient Health Questionnaire; GAD-7, 7-item Generalized Anxiety Disorder; ISI, 7-item Insomnia Severity Index.</w:t>
            </w:r>
          </w:p>
        </w:tc>
      </w:tr>
      <w:tr w:rsidR="00825500" w:rsidRPr="007E716E" w:rsidTr="00A514CB">
        <w:trPr>
          <w:trHeight w:val="1193"/>
        </w:trPr>
        <w:tc>
          <w:tcPr>
            <w:tcW w:w="83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00" w:rsidRPr="007E716E" w:rsidRDefault="0082550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* Cutoff scores for PHQ-9, GAD-7, and ISI were 10, 7, and 15, respectively. Participants who had scores greater than the cutoff threshold were characterized as showing clinical symptoms. Chi-squared test was applied to compare the rate of participants with clinical symptoms in PD patients and controls.</w:t>
            </w:r>
          </w:p>
        </w:tc>
      </w:tr>
    </w:tbl>
    <w:p w:rsidR="00B64C20" w:rsidRDefault="00B64C20"/>
    <w:sectPr w:rsidR="00B64C20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825500"/>
    <w:rsid w:val="004C237D"/>
    <w:rsid w:val="00632AD3"/>
    <w:rsid w:val="00762BAF"/>
    <w:rsid w:val="00810C3A"/>
    <w:rsid w:val="00825500"/>
    <w:rsid w:val="00A91022"/>
    <w:rsid w:val="00B64C20"/>
    <w:rsid w:val="00C03893"/>
    <w:rsid w:val="00C66884"/>
    <w:rsid w:val="00CD7B7D"/>
    <w:rsid w:val="00DE25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50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2</Words>
  <Characters>1726</Characters>
  <Application>Microsoft Office Word</Application>
  <DocSecurity>0</DocSecurity>
  <Lines>14</Lines>
  <Paragraphs>4</Paragraphs>
  <ScaleCrop>false</ScaleCrop>
  <Company/>
  <LinksUpToDate>false</LinksUpToDate>
  <CharactersWithSpaces>20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1-01-14T07:20:00Z</dcterms:created>
  <dcterms:modified xsi:type="dcterms:W3CDTF">2021-01-14T07:21:00Z</dcterms:modified>
</cp:coreProperties>
</file>